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530"/>
        <w:gridCol w:w="1350"/>
        <w:gridCol w:w="6642"/>
      </w:tblGrid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old change*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ute phase respon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3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egenerating islet-derived 3 beta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3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egenerating islet-derived 3 alpha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pina3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erine (or cysteine) peptidase inhibitor, clade A, member 3N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3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egenerating islet-derived 3 gamma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rgpra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AS-related GPR, member A3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ger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rostaglandin E receptor 3 (subtype EP3)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uberous sclerosis 2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lcium-dependent exocyt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c2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double C2, beta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c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hospholipase C, delta 4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ransition protein 2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r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glycine receptor, beta subunit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ms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egulating synaptic membrane exocytosis 2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pgef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ap guanine nucleotide exchange factor (GEF) 4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cna1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alcium channel, voltage-dependent, L type, alpha 1C subunit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lcium ion homeosta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rk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1.71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rotein kinase C, alpha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lc8a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1.84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olute carrier family 8 (sodium/calcium exchanger), member 1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lc24a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-1.96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olute carrier family 24 (sodium/potassium/calcium exchanger), member 2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 cycle arres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dit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DNA-damage inducible transcript 3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p53in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transformation related protein 53 inducible nuclear protein 1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kd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olycystic kidney disease 2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dystonin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ll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yeloid/lymphoid or mixed-lineage leukemia 5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cf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icrotubule-actin crosslinking factor 1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n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endoplasmic reticulum (ER) to nucleus signalling 1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tassium ion transp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cnip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Kv channel-interacting protein 2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cnmb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otassium large conductance calcium-activated channel, subfamily M, beta member 1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cnh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otassium voltage-gated channel, subfamily H (eag-related), member 6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cn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yperpolarization-activated, cyclic nucleotide-gated K+ 3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n3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odium channel, voltage-gated, type III, alpha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cnh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otassium voltage-gated channel, subfamily H (eag-related), member 5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cni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Kv channel-interacting protein 1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ka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holecystokinin A receptor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lh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rolactin releasing hormone receptor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str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omatostatin receptor 2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dit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DNA-damage-inducible transcript 4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e4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phosphodiesterase 4D, cAMP specific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hga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ho GTPase activating protein 1</w:t>
            </w:r>
          </w:p>
        </w:tc>
      </w:tr>
      <w:tr>
        <w:trPr>
          <w:trHeight w:val="300" w:hRule="atLeast"/>
        </w:trPr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ng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6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guanine nucleotide binding protein (G protein), gamma 1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</w:rPr>
        <w:t>Table S1.  Biological processes and associated genes altered in microarray expression analysis of pancreatic islets from mice with short telomeres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6"/>
          <w:szCs w:val="16"/>
        </w:rPr>
      </w:pPr>
      <w:r>
        <w:rPr>
          <w:rFonts w:cs="Arial" w:ascii="Arial" w:hAnsi="Arial"/>
          <w:b/>
          <w:color w:val="000000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</w:rPr>
        <w:t>*Genes listed have greater than 1.5 fold expression change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3:11:00Z</dcterms:created>
  <dc:creator>Mary Armanios</dc:creator>
  <dc:description/>
  <cp:keywords/>
  <dc:language>en-US</dc:language>
  <cp:lastModifiedBy>Nini  Guo</cp:lastModifiedBy>
  <dcterms:modified xsi:type="dcterms:W3CDTF">2011-02-18T03:11:00Z</dcterms:modified>
  <cp:revision>2</cp:revision>
  <dc:subject/>
  <dc:title>Biological process</dc:title>
</cp:coreProperties>
</file>